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309"/>
        <w:gridCol w:w="1710"/>
        <w:gridCol w:w="666"/>
        <w:gridCol w:w="709"/>
        <w:gridCol w:w="992"/>
        <w:gridCol w:w="851"/>
        <w:gridCol w:w="992"/>
        <w:gridCol w:w="992"/>
        <w:gridCol w:w="439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>MouseI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ge (month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nlarged skull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V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Pons &amp; B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lm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ther comme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000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1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rge tumor-like lesions in pia, cell rich with visible mitoses. Diffuse proliferation of atypical cells. Increased capillary vessels in white substance, especially in temporal lobe areas of the brain. Glioma-like area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~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001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4002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iffuse distribution of abnormal cells, around the whole ventricle, further laterally in the temporal/occipital lobe and including hippocampus. Diffusely infiltrating tumor-like lesion with some nuclear atypia and prominent capillary vessels. Glioma-like area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brain not suitable for IHC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brain not suitable for IHC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Large clear cells in the pia with fluid- like content. Slight increase in capillary vessels in hippocampus area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ide ventricles. Increased cellularity and prominent capillary vessels in hippocampus.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ge (month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nlarged skull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V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Pons &amp; B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lm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ther comme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0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 Vascular dilation in pia and cerebellum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frozen brain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idened lateral ventricle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Cell rich areas in lateral ventricle roof and pia, with capillaries, but not the diffuse spread. Widened lateral ventricles. </w:t>
            </w:r>
          </w:p>
          <w:p>
            <w:pPr>
              <w:pStyle w:val="Normal"/>
              <w:spacing w:before="0" w:after="0"/>
              <w:rPr/>
            </w:pPr>
            <w:r>
              <w:rPr/>
              <w:t>Glioma-like area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lioma-like area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4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ial proliferation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szCs w:val="22"/>
              </w:rPr>
            </w:pPr>
            <w:r>
              <w:rPr/>
              <w:t xml:space="preserve">4015 </w:t>
            </w:r>
            <w:r>
              <w:rPr>
                <w:sz w:val="22"/>
                <w:szCs w:val="22"/>
              </w:rPr>
              <w:t>=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nder #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ide 4</w:t>
            </w:r>
            <w:r>
              <w:rPr>
                <w:vertAlign w:val="superscript"/>
              </w:rPr>
              <w:t>th</w:t>
            </w:r>
            <w:r>
              <w:rPr/>
              <w:t xml:space="preserve"> ventricle with cells seeded on the ventricular surface. Hippocampus displays prominent capillaries and increased number of cell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brain not suitable for IHC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bnormal cell proliferation on the surface of the brain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7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arginal increase in cell number in brain stem.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8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ncreased number of cells in hippocampus and increase in capillary vessels.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Age (months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Enlarged skull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SVZ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Pons &amp; B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Cblm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Other comment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und dead (no brain available)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lightly widened ventricle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Widened ventricles. Hippocampus presents with prominent capillaries and an increased amount of cells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23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~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++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-</w:t>
            </w:r>
          </w:p>
        </w:tc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trophic cerebellum and thin inner granular layer. Also a thin granular layer in hippocampus. Wide 4</w:t>
            </w:r>
            <w:r>
              <w:rPr>
                <w:vertAlign w:val="superscript"/>
              </w:rPr>
              <w:t>th</w:t>
            </w:r>
            <w:r>
              <w:rPr/>
              <w:t xml:space="preserve"> ventricle. Small nodules of cells scattered over the surface of the brai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VZ - subventricular zone</w:t>
      </w:r>
    </w:p>
    <w:p>
      <w:pPr>
        <w:pStyle w:val="Normal"/>
        <w:rPr/>
      </w:pPr>
      <w:r>
        <w:rPr/>
        <w:t>CC – corpus callosum</w:t>
      </w:r>
    </w:p>
    <w:p>
      <w:pPr>
        <w:pStyle w:val="Normal"/>
        <w:rPr/>
      </w:pPr>
      <w:r>
        <w:rPr/>
        <w:t>Cbrm – cerebrum</w:t>
      </w:r>
    </w:p>
    <w:p>
      <w:pPr>
        <w:pStyle w:val="Normal"/>
        <w:rPr/>
      </w:pPr>
      <w:r>
        <w:rPr/>
        <w:t>Cblm – cerebellum</w:t>
      </w:r>
    </w:p>
    <w:p>
      <w:pPr>
        <w:pStyle w:val="Normal"/>
        <w:rPr/>
      </w:pPr>
      <w:r>
        <w:rPr/>
        <w:t>BS- brain stem</w:t>
      </w:r>
    </w:p>
    <w:p>
      <w:pPr>
        <w:pStyle w:val="Normal"/>
        <w:widowControl/>
        <w:bidi w:val="0"/>
        <w:spacing w:before="0" w:after="200"/>
        <w:rPr/>
      </w:pPr>
      <w:r>
        <w:rPr/>
        <w:t>NA- not available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SUPPLEMENTARY TABLE S1. </w:t>
    </w:r>
  </w:p>
  <w:p>
    <w:pPr>
      <w:pStyle w:val="Normal"/>
      <w:widowControl/>
      <w:bidi w:val="0"/>
      <w:spacing w:before="0" w:after="200"/>
      <w:rPr/>
    </w:pPr>
    <w:r>
      <w:rPr>
        <w:rFonts w:cs="Times New Roman" w:ascii="Times New Roman" w:hAnsi="Times New Roman"/>
      </w:rPr>
      <w:t>Summary of phenotypes in GFAPp-PDGF-A</w:t>
    </w:r>
    <w:r>
      <w:rPr>
        <w:rFonts w:cs="Times New Roman" w:ascii="Times New Roman" w:hAnsi="Times New Roman"/>
        <w:vertAlign w:val="subscript"/>
      </w:rPr>
      <w:t>L</w:t>
    </w:r>
    <w:r>
      <w:rPr>
        <w:rFonts w:cs="Times New Roman" w:ascii="Times New Roman" w:hAnsi="Times New Roman"/>
      </w:rPr>
      <w:t xml:space="preserve"> transgenic mice.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9:52:00Z</dcterms:created>
  <dc:creator>Inga Nazarenko</dc:creator>
  <dc:description/>
  <cp:keywords/>
  <dc:language>en-US</dc:language>
  <cp:lastModifiedBy>Mikael Lindström</cp:lastModifiedBy>
  <dcterms:modified xsi:type="dcterms:W3CDTF">2011-02-19T12:36:00Z</dcterms:modified>
  <cp:revision>13</cp:revision>
  <dc:subject/>
  <dc:title/>
</cp:coreProperties>
</file>